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24A75D" w14:textId="3FC3630C" w:rsidR="00EB4296" w:rsidRPr="00154959" w:rsidRDefault="00EB4296" w:rsidP="00154959">
      <w:pPr>
        <w:pBdr>
          <w:bottom w:val="single" w:sz="12" w:space="1" w:color="auto"/>
        </w:pBdr>
        <w:jc w:val="center"/>
        <w:rPr>
          <w:b/>
          <w:sz w:val="32"/>
          <w:szCs w:val="32"/>
        </w:rPr>
      </w:pPr>
      <w:r w:rsidRPr="00154959">
        <w:rPr>
          <w:b/>
          <w:sz w:val="32"/>
          <w:szCs w:val="32"/>
        </w:rPr>
        <w:t>Abortion incidence, morbidity and quality of post-abortion care in Zimbabwe</w:t>
      </w:r>
    </w:p>
    <w:p w14:paraId="69355168" w14:textId="2D736A57" w:rsidR="00EB4296" w:rsidRPr="00154959" w:rsidRDefault="00154959" w:rsidP="00154959">
      <w:pPr>
        <w:pStyle w:val="Heading1"/>
        <w:ind w:left="-180"/>
        <w:rPr>
          <w:rFonts w:ascii="Cambria" w:hAnsi="Cambria"/>
          <w:color w:val="000000" w:themeColor="text1"/>
        </w:rPr>
      </w:pPr>
      <w:r w:rsidRPr="00154959">
        <w:rPr>
          <w:rFonts w:ascii="Cambria" w:hAnsi="Cambria"/>
          <w:color w:val="000000" w:themeColor="text1"/>
        </w:rPr>
        <w:t xml:space="preserve">Sub-groups of women </w:t>
      </w:r>
    </w:p>
    <w:p w14:paraId="3D80EC95" w14:textId="77777777" w:rsidR="00EB4296" w:rsidRDefault="00EB4296" w:rsidP="00EB4296">
      <w:pPr>
        <w:rPr>
          <w:sz w:val="28"/>
          <w:szCs w:val="28"/>
        </w:rPr>
      </w:pPr>
    </w:p>
    <w:p w14:paraId="1600D5E4" w14:textId="77777777" w:rsidR="00EB4296" w:rsidRDefault="00EB4296" w:rsidP="00EB4296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500E39" wp14:editId="193E4C78">
                <wp:simplePos x="0" y="0"/>
                <wp:positionH relativeFrom="column">
                  <wp:posOffset>2628900</wp:posOffset>
                </wp:positionH>
                <wp:positionV relativeFrom="paragraph">
                  <wp:posOffset>6350</wp:posOffset>
                </wp:positionV>
                <wp:extent cx="2400300" cy="1371600"/>
                <wp:effectExtent l="50800" t="25400" r="63500" b="76200"/>
                <wp:wrapThrough wrapText="bothSides">
                  <wp:wrapPolygon edited="0">
                    <wp:start x="-457" y="-400"/>
                    <wp:lineTo x="-457" y="22400"/>
                    <wp:lineTo x="21943" y="22400"/>
                    <wp:lineTo x="21943" y="-400"/>
                    <wp:lineTo x="-457" y="-400"/>
                  </wp:wrapPolygon>
                </wp:wrapThrough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300" cy="13716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B9C953E" id="Rectangle 2" o:spid="_x0000_s1026" style="position:absolute;margin-left:207pt;margin-top:.5pt;width:189pt;height:108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C45kgIAAKEFAAAOAAAAZHJzL2Uyb0RvYy54bWysVFlP3DAQfq/U/2D5veRgC21EFq1AVJUo&#10;IKDi2Tj2biTb49req7++YzsJR1ErVX1J5j4+z8zJ6U4rshHO92BaWh2UlAjDoevNsqXf7y8+fKLE&#10;B2Y6psCIlu6Fp6fz9+9OtrYRNaxAdcIRDGJ8s7UtXYVgm6LwfCU08wdghUGlBKdZQNYti86xLUbX&#10;qqjL8qjYguusAy68R+l5VtJ5ii+l4OFaSi8CUS3F2kL6uvR9jN9ifsKapWN21fOhDPYPVWjWG0w6&#10;hTpngZG1638LpXvuwIMMBxx0AVL2XKQesJuqfNXN3YpZkXpBcLydYPL/Lyy/2tw40nctrSkxTOMT&#10;3SJozCyVIHWEZ2t9g1Z39sYNnEcy9rqTTsc/dkF2CdL9BKnYBcJRWM/K8rBE5DnqqsPj6ggZjFM8&#10;uVvnwxcBmkSipQ7TJyjZ5tKHbDqaxGweVN9d9EolJs6JOFOObBi+MONcmFAld7XW36DLckya07IG&#10;xTgRWYy1TdWkiYuRUm0vkigTUxmISXM9UVJEYDIUiQp7JaKdMrdCIqLYfC5kivyyxjESWkc3icEn&#10;x8PUwR8dB/voKtKcT871350nj5QZTJicdW/AvRVAIay5ZJntRwRy3xGCR+j2OEwO8pZ5yy96fNJL&#10;5sMNc7hWOAZ4KsI1fqSCbUthoChZgfv5ljza47SjlpItrmlL/Y81c4IS9dXgHnyuZrO414mZfTyu&#10;kXHPNY/PNWatzwDnpMKjZHkio31QIykd6Ae8KIuYFVXMcMzdUh7cyJyFfD7wJnGxWCQz3GXLwqW5&#10;s3x89Tiy97sH5uww1wFX4grGlWbNq/HOtvE9DCzWAWSfZv8J1wFvvANpQoebFQ/Ncz5ZPV3W+S8A&#10;AAD//wMAUEsDBBQABgAIAAAAIQAShs1L3QAAAAkBAAAPAAAAZHJzL2Rvd25yZXYueG1sTI9LT8Mw&#10;EITvSPwHa5G4UTsPtU2IUwESFy6or7sbu0lEvLZstw3/nuUEp93VjGa/aTazndjVhDg6lJAtBDCD&#10;ndMj9hIO+/enNbCYFGo1OTQSvk2ETXt/16hauxtuzXWXekYhGGslYUjJ15zHbjBWxYXzBkk7u2BV&#10;ojP0XAd1o3A78VyIJbdqRPowKG/eBtN97S5Wwva1OC4nXwTvq6Moyo/Pg6+4lI8P88szsGTm9GeG&#10;X3xCh5aYTu6COrJJQpmV1CWRQIP0VZXTcpKQZysBvG34/wbtDwAAAP//AwBQSwECLQAUAAYACAAA&#10;ACEAtoM4kv4AAADhAQAAEwAAAAAAAAAAAAAAAAAAAAAAW0NvbnRlbnRfVHlwZXNdLnhtbFBLAQIt&#10;ABQABgAIAAAAIQA4/SH/1gAAAJQBAAALAAAAAAAAAAAAAAAAAC8BAABfcmVscy8ucmVsc1BLAQIt&#10;ABQABgAIAAAAIQCTMC45kgIAAKEFAAAOAAAAAAAAAAAAAAAAAC4CAABkcnMvZTJvRG9jLnhtbFBL&#10;AQItABQABgAIAAAAIQAShs1L3QAAAAkBAAAPAAAAAAAAAAAAAAAAAOwEAABkcnMvZG93bnJldi54&#10;bWxQSwUGAAAAAAQABADzAAAA9gUAAAAA&#10;" fillcolor="#95b3d7 [1940]" stroked="f">
                <v:shadow on="t" color="black" opacity="22937f" origin=",.5" offset="0,.63889mm"/>
                <w10:wrap type="through"/>
              </v:rect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084E12" wp14:editId="07A7BE0B">
                <wp:simplePos x="0" y="0"/>
                <wp:positionH relativeFrom="column">
                  <wp:posOffset>0</wp:posOffset>
                </wp:positionH>
                <wp:positionV relativeFrom="paragraph">
                  <wp:posOffset>6350</wp:posOffset>
                </wp:positionV>
                <wp:extent cx="2400300" cy="1371600"/>
                <wp:effectExtent l="50800" t="25400" r="63500" b="76200"/>
                <wp:wrapThrough wrapText="bothSides">
                  <wp:wrapPolygon edited="0">
                    <wp:start x="-457" y="-400"/>
                    <wp:lineTo x="-457" y="22400"/>
                    <wp:lineTo x="21943" y="22400"/>
                    <wp:lineTo x="21943" y="-400"/>
                    <wp:lineTo x="-457" y="-400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300" cy="137160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>
                          <a:noFill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6985A2B" id="Rectangle 1" o:spid="_x0000_s1026" style="position:absolute;margin-left:0;margin-top:.5pt;width:189pt;height:10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5OgwQIAABIGAAAOAAAAZHJzL2Uyb0RvYy54bWysVEtPGzEQvlfqf7B8L5sX0EZsUASiqoQA&#10;ESrOjtfOWvJ63LGTTfrrO/YmS2hRkapedmc8728eF5fbxrKNwmDAlXx4MuBMOQmVcauSf3+6+fSZ&#10;sxCFq4QFp0q+U4Ffzj5+uGj9VI2gBlspZOTEhWnrS17H6KdFEWStGhFOwCtHQg3YiEgsrooKRUve&#10;G1uMBoOzogWsPIJUIdDrdSfks+xfayXjvdZBRWZLTrnF/MX8XaZvMbsQ0xUKXxu5T0P8QxaNMI6C&#10;9q6uRRRsjeYPV42RCAF0PJHQFKC1kSrXQNUMB79Vs6iFV7kWAif4Hqbw/9zKu80DMlNR7zhzoqEW&#10;PRJowq2sYsMET+vDlLQW/gH3XCAy1brV2KQ/VcG2GdJdD6naRibpcTQZDMYDQl6SbDg+H54RQ36K&#10;F3OPIX5V0LBElBwpfIZSbG5D7FQPKilaAGuqG2NtZtKcqCuLbCOow0JK5WJOmwK80rQu6TtIlp3T&#10;7kXlIaFIuZJ1VLioq5Yt7RofBcFC+af0K5NyG1EpmaEJOs0S4hDis4l1blaqP+eFq2WfVfJAZuld&#10;WF+LLtfxaXrsUgmdeoYFDjlk7ii9InWiwz5TcWdV8mndo9LUQkJ72AX/GyhZO5lpAqI3HL9vuNdP&#10;pl1SvfHofePeIkcGF3vjxjjAtxzYvo+60yc8jupO5BKqHU0vNSBPX/DyxtAM3YoQHwTSHlN36DbF&#10;e/poC23JYU9xVgP+fOs96dN6kZSzlu5CycOPtUDFmf3maPG+DCcTchszMzk9H6UJOJYsjyVu3VwB&#10;DSYtF2WXyaQf7YHUCM0znbB5ikoi4STFLrmMeGCuYnev6AhKNZ9nNToeXsRbt/Dy0PW0I0/bZ4F+&#10;v0iRdvAODjeEZu/1PnW6qR8O5usI2uRle8F1jzcdnjyJ+yOZLtsxn7VeTvnsFwAAAP//AwBQSwME&#10;FAAGAAgAAAAhAD2pekXaAAAABgEAAA8AAABkcnMvZG93bnJldi54bWxMj09Pg0AQxe8mfofNmHiz&#10;A2hKgyxNY1KPJqIXb1t2BFp2lrBbSr+940lP8+dN3vtNuV3coGaaQu9ZQ7pKQBE33vbcavj82D9s&#10;QIVo2JrBM2m4UoBtdXtTmsL6C7/TXMdWiQmHwmjoYhwLxNB05ExY+ZFYtG8/ORNlnFq0k7mIuRsw&#10;S5I1OtOzJHRmpJeOmlN9dhq+Xp9yPL5l+/RKtV/jDo8nmrW+v1t2z6AiLfHvGH7xBR0qYTr4M9ug&#10;Bg3ySJStFBEf8400Bw1ZmieAVYn/8asfAAAA//8DAFBLAQItABQABgAIAAAAIQC2gziS/gAAAOEB&#10;AAATAAAAAAAAAAAAAAAAAAAAAABbQ29udGVudF9UeXBlc10ueG1sUEsBAi0AFAAGAAgAAAAhADj9&#10;If/WAAAAlAEAAAsAAAAAAAAAAAAAAAAALwEAAF9yZWxzLy5yZWxzUEsBAi0AFAAGAAgAAAAhADRX&#10;k6DBAgAAEgYAAA4AAAAAAAAAAAAAAAAALgIAAGRycy9lMm9Eb2MueG1sUEsBAi0AFAAGAAgAAAAh&#10;AD2pekXaAAAABgEAAA8AAAAAAAAAAAAAAAAAGwUAAGRycy9kb3ducmV2LnhtbFBLBQYAAAAABAAE&#10;APMAAAAiBgAAAAA=&#10;" fillcolor="#4f81bd [3204]" stroked="f">
                <v:shadow on="t" color="black" opacity="22937f" origin=",.5" offset="0,.63889mm"/>
                <w10:wrap type="through"/>
              </v:rect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3253A2" wp14:editId="2ABF4B10">
                <wp:simplePos x="0" y="0"/>
                <wp:positionH relativeFrom="column">
                  <wp:posOffset>0</wp:posOffset>
                </wp:positionH>
                <wp:positionV relativeFrom="paragraph">
                  <wp:posOffset>1492250</wp:posOffset>
                </wp:positionV>
                <wp:extent cx="2400300" cy="1371600"/>
                <wp:effectExtent l="50800" t="25400" r="63500" b="76200"/>
                <wp:wrapThrough wrapText="bothSides">
                  <wp:wrapPolygon edited="0">
                    <wp:start x="-457" y="-400"/>
                    <wp:lineTo x="-457" y="22400"/>
                    <wp:lineTo x="21943" y="22400"/>
                    <wp:lineTo x="21943" y="-400"/>
                    <wp:lineTo x="-457" y="-400"/>
                  </wp:wrapPolygon>
                </wp:wrapThrough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300" cy="137160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B859C76" id="Rectangle 3" o:spid="_x0000_s1026" style="position:absolute;margin-left:0;margin-top:117.5pt;width:189pt;height:108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xGVeQIAAGYFAAAOAAAAZHJzL2Uyb0RvYy54bWysVNtqGzEQfS/0H4Tem9213aQ1WQfjkFII&#10;SUhS8qxoJVsgaVRJ9tr9+o60l6RuIFD6sqvRnJnRnLmcX+yNJjvhgwJb0+qkpERYDo2y65r+eLz6&#10;9IWSEJltmAYranoQgV4sPn44b91cTGADuhGeoBMb5q2r6SZGNy+KwDfCsHACTlhUSvCGRRT9umg8&#10;a9G70cWkLE+LFnzjPHARAt5edkq6yP6lFDzeShlEJLqm+LaYvz5/n9O3WJyz+dozt1G8fwb7h1cY&#10;piwGHV1dssjI1qu/XBnFPQSQ8YSDKUBKxUXOAbOpyqNsHjbMiZwLkhPcSFP4f275ze7OE9XUdEqJ&#10;ZQZLdI+kMbvWgkwTPa0Lc0Q9uDvfSwGPKde99Cb9MQuyz5QeRkrFPhKOl5NZWU5LZJ6jrpqeVaco&#10;oJ/ixdz5EL8JMCQdauoxfKaS7a5D7KADJEULoFVzpbTOQuoTsdKe7BhWmHEubJz0Af5AapvwFpJl&#10;5zTdFCm7Lp98igctEk7beyGRFsygyo/JDXkcqOoDZXQyk+h8NJy+b9jjk6nIzToaT943Hi1yZLBx&#10;NDbKgn/LgY7Dk2WHHxjo8k4UPENzwI7w0I1KcPxKYV2uWYh3zONsYC1x3uMtfqSGtqbQnyjZgP/1&#10;1n3CY8uilpIWZ62m4eeWeUGJ/m6xmb9Ws1kazizMPp9NUPCvNc+vNXZrVoDFrnCzOJ6PCR/1cJQe&#10;zBOuhWWKiipmOcauKY9+EFax2wG4WLhYLjMMB9KxeG0fHB+qnvrucf/EvOubM2Jf38Awl2x+1KMd&#10;NtXDwnIbQarcwC+89nzjMOcR6BdP2hav5Yx6WY+L3wAAAP//AwBQSwMEFAAGAAgAAAAhAPcEwMne&#10;AAAACAEAAA8AAABkcnMvZG93bnJldi54bWxMj8FOwzAQRO9I/IO1SNyo04ZClcapEBJwQzQNqEc3&#10;XpyIeB3FThv69SwnuM1qRrNv8s3kOnHEIbSeFMxnCQik2puWrIJq93SzAhGiJqM7T6jgGwNsisuL&#10;XGfGn2iLxzJawSUUMq2gibHPpAx1g06Hme+R2Pv0g9ORz8FKM+gTl7tOLpLkTjrdEn9odI+PDdZf&#10;5egUpCN9bM/7966i3Wt1frPls31plbq+mh7WICJO8S8Mv/iMDgUzHfxIJohOAQ+JChbpkgXb6f2K&#10;xUHB7XKegCxy+X9A8QMAAP//AwBQSwECLQAUAAYACAAAACEAtoM4kv4AAADhAQAAEwAAAAAAAAAA&#10;AAAAAAAAAAAAW0NvbnRlbnRfVHlwZXNdLnhtbFBLAQItABQABgAIAAAAIQA4/SH/1gAAAJQBAAAL&#10;AAAAAAAAAAAAAAAAAC8BAABfcmVscy8ucmVsc1BLAQItABQABgAIAAAAIQBP7xGVeQIAAGYFAAAO&#10;AAAAAAAAAAAAAAAAAC4CAABkcnMvZTJvRG9jLnhtbFBLAQItABQABgAIAAAAIQD3BMDJ3gAAAAgB&#10;AAAPAAAAAAAAAAAAAAAAANMEAABkcnMvZG93bnJldi54bWxQSwUGAAAAAAQABADzAAAA3gUAAAAA&#10;" fillcolor="#c0504d [3205]" stroked="f">
                <v:shadow on="t" color="black" opacity="22937f" origin=",.5" offset="0,.63889mm"/>
                <w10:wrap type="through"/>
              </v:rect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AF7D28" wp14:editId="39511BE5">
                <wp:simplePos x="0" y="0"/>
                <wp:positionH relativeFrom="column">
                  <wp:posOffset>2628900</wp:posOffset>
                </wp:positionH>
                <wp:positionV relativeFrom="paragraph">
                  <wp:posOffset>1492250</wp:posOffset>
                </wp:positionV>
                <wp:extent cx="2400300" cy="1371600"/>
                <wp:effectExtent l="50800" t="25400" r="63500" b="76200"/>
                <wp:wrapThrough wrapText="bothSides">
                  <wp:wrapPolygon edited="0">
                    <wp:start x="-457" y="-400"/>
                    <wp:lineTo x="-457" y="22400"/>
                    <wp:lineTo x="21943" y="22400"/>
                    <wp:lineTo x="21943" y="-400"/>
                    <wp:lineTo x="-457" y="-400"/>
                  </wp:wrapPolygon>
                </wp:wrapThrough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300" cy="13716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CB4CE0" w14:textId="77777777" w:rsidR="00154959" w:rsidRDefault="00154959" w:rsidP="0015495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7AF7D28" id="Rectangle 4" o:spid="_x0000_s1026" style="position:absolute;margin-left:207pt;margin-top:117.5pt;width:189pt;height:108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aXimwIAAKwFAAAOAAAAZHJzL2Uyb0RvYy54bWysVN9P2zAQfp+0/8Hy+0hSOmARKapATJMY&#10;IGDi2XXsNpLj82y3SffX72wnoWNok6a9OL7z/fzy3Z1f9K0iO2FdA7qixVFOidAc6kavK/rt6frD&#10;GSXOM10zBVpUdC8cvVi8f3femVLMYAOqFpZgEO3KzlR0470ps8zxjWiZOwIjND5KsC3zKNp1VlvW&#10;YfRWZbM8P8k6sLWxwIVzqL1Kj3QR40spuL+T0glPVEWxNh9PG89VOLPFOSvXlplNw4cy2D9U0bJG&#10;Y9Ip1BXzjGxt81uotuEWHEh/xKHNQMqGi9gDdlPkr7p53DAjYi8IjjMTTO7/heW3u3tLmrqic0o0&#10;a/EXPSBoTK+VIPMAT2dciVaP5t4OksNr6LWXtg1f7IL0EdL9BKnoPeGonM3z/DhH5Dm+FcenxQkK&#10;GCd7cTfW+c8CWhIuFbWYPkLJdjfOJ9PRJGRzoJr6ulEqCoEn4lJZsmP4hxnnQvtZdFfb9ivUSY9J&#10;U1pWohoZkdRY21RNZFyIFGv7JYnSIZWGkDTVEzRZACZBEW9+r0SwU/pBSEQUmy9iIVPkwxqLAYRo&#10;HdwkBp8cj//uONgHVxF5Pjmn9v+YdfKImUH7ybltNNi3sis/liyT/YhA6jtA4PtVP1BkBfUeeWUh&#10;DZwz/LrBv3vDnL9nFicMGYFbw9/hIRV0FYXhRskG7I+39MEeiY+vlHQ4sRV137fMCkrUF40j8amY&#10;z8OIR2H+8XSGgj18WR2+6G17CUiZAveT4fEa7L0ar9JC+4zLZRmy4hPTHHNXlHs7Cpc+bRJcT1ws&#10;l9EMx9owf6MfDR8JENj71D8zawaKe5yOWxinm5WvmJ5sw6/RsNx6kE0cgwBxwnWAHldCJOuwvsLO&#10;OZSj1cuSXfwEAAD//wMAUEsDBBQABgAIAAAAIQAb3rLV3wAAAAsBAAAPAAAAZHJzL2Rvd25yZXYu&#10;eG1sTI/NTsMwEITvSLyDtUjcqJ2QQglxKsRfxbGlB47beHFCYzuK3Ta8PcsJbrOa0ew31XJyvTjS&#10;GLvgNWQzBYJ8E0znrYbt+8vVAkRM6A32wZOGb4qwrM/PKixNOPk1HTfJCi7xsUQNbUpDKWVsWnIY&#10;Z2Egz95nGB0mPkcrzYgnLne9zJW6kQ47zx9aHOixpWa/OTgNe/ySaFd2ejVP6iNfPzdvxXah9eXF&#10;9HAPItGU/sLwi8/oUDPTLhy8iaLXUGQFb0ka8us5C07c3uUsdmzNMwWyruT/DfUPAAAA//8DAFBL&#10;AQItABQABgAIAAAAIQC2gziS/gAAAOEBAAATAAAAAAAAAAAAAAAAAAAAAABbQ29udGVudF9UeXBl&#10;c10ueG1sUEsBAi0AFAAGAAgAAAAhADj9If/WAAAAlAEAAAsAAAAAAAAAAAAAAAAALwEAAF9yZWxz&#10;Ly5yZWxzUEsBAi0AFAAGAAgAAAAhAGgJpeKbAgAArAUAAA4AAAAAAAAAAAAAAAAALgIAAGRycy9l&#10;Mm9Eb2MueG1sUEsBAi0AFAAGAAgAAAAhABvestXfAAAACwEAAA8AAAAAAAAAAAAAAAAA9QQAAGRy&#10;cy9kb3ducmV2LnhtbFBLBQYAAAAABAAEAPMAAAABBgAAAAA=&#10;" fillcolor="#d99594 [1941]" stroked="f">
                <v:shadow on="t" color="black" opacity="22937f" origin=",.5" offset="0,.63889mm"/>
                <v:textbox>
                  <w:txbxContent>
                    <w:p w14:paraId="53CB4CE0" w14:textId="77777777" w:rsidR="00154959" w:rsidRDefault="00154959" w:rsidP="00154959">
                      <w:pPr>
                        <w:jc w:val="center"/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39032F" wp14:editId="0D3BE8E3">
                <wp:simplePos x="0" y="0"/>
                <wp:positionH relativeFrom="column">
                  <wp:posOffset>342900</wp:posOffset>
                </wp:positionH>
                <wp:positionV relativeFrom="paragraph">
                  <wp:posOffset>234950</wp:posOffset>
                </wp:positionV>
                <wp:extent cx="1714500" cy="1028700"/>
                <wp:effectExtent l="0" t="0" r="0" b="1270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1028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F23563" w14:textId="77777777" w:rsidR="00154959" w:rsidRDefault="00154959" w:rsidP="00EB4296">
                            <w:pPr>
                              <w:jc w:val="center"/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Urban</w:t>
                            </w:r>
                            <w:r w:rsidRPr="00EB4296">
                              <w:rPr>
                                <w:b/>
                                <w:sz w:val="40"/>
                                <w:szCs w:val="40"/>
                              </w:rPr>
                              <w:t xml:space="preserve"> </w:t>
                            </w:r>
                          </w:p>
                          <w:p w14:paraId="70F6D4DA" w14:textId="77777777" w:rsidR="00154959" w:rsidRDefault="00154959" w:rsidP="00EB4296">
                            <w:pPr>
                              <w:jc w:val="center"/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r w:rsidRPr="00EB4296">
                              <w:rPr>
                                <w:b/>
                                <w:sz w:val="40"/>
                                <w:szCs w:val="40"/>
                              </w:rPr>
                              <w:t>P</w:t>
                            </w: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 xml:space="preserve">oor </w:t>
                            </w:r>
                          </w:p>
                          <w:p w14:paraId="4850B0BF" w14:textId="77777777" w:rsidR="00154959" w:rsidRPr="00EB4296" w:rsidRDefault="00154959" w:rsidP="00EB4296">
                            <w:pPr>
                              <w:jc w:val="center"/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r w:rsidRPr="00EB4296">
                              <w:rPr>
                                <w:b/>
                                <w:sz w:val="40"/>
                                <w:szCs w:val="40"/>
                              </w:rPr>
                              <w:t>W</w:t>
                            </w: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om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39032F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7" type="#_x0000_t202" style="position:absolute;margin-left:27pt;margin-top:18.5pt;width:135pt;height:81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OXQqwIAAKsFAAAOAAAAZHJzL2Uyb0RvYy54bWysVN9P2zAQfp+0/8Hye0lSpRQiUhSKOk1C&#10;gAYTz65j02iJz7PdJt3E/76zk5SO7YVpL4l999357rsfF5ddU5OdMLYCldPkJKZEKA5lpZ5z+vVx&#10;NTmjxDqmSlaDEjndC0svFx8/XLQ6E1PYQF0KQ9CJslmrc7pxTmdRZPlGNMyegBYKlRJMwxxezXNU&#10;Gtai96aOpnF8GrVgSm2AC2tRet0r6SL4l1JwdyelFY7UOcXYXPia8F37b7S4YNmzYXpT8SEM9g9R&#10;NKxS+OjB1TVzjGxN9YerpuIGLEh3wqGJQMqKi5ADZpPEb7J52DAtQi5IjtUHmuz/c8tvd/eGVGVO&#10;Z5Qo1mCJHkXnyBV0ZObZabXNEPSgEeY6FGOVR7lFoU+6k6bxf0yHoB553h+49c64N5on6SxGFUdd&#10;Ek/P5nhB/9GruTbWfRLQEH/IqcHiBU7Z7sa6HjpC/GsKVlVdhwLW6jcB+uwlInRAb80yDAWPHumD&#10;CtX5uZzNp8V8dj45LWbJJE3is0lRxNPJ9aqIizhdLc/Tq5chztE+8pz0uYeT29fCe63VFyGRy0CB&#10;F4QuFsvakB3D/mOcC+UCeyFCRHuUxCzeYzjgQx4hv/cY94yML4NyB+OmUmAC32/CLr+NIcsej0U7&#10;ytsfXbfuQhMdWmMN5R47xkA/cVbzVYVVvWHW3TODI4adgGvD3eFH1tDmFIYTJRswP/4m93jsfNRS&#10;0uLI5tR+3zIjKKk/K5yJ8yRN/YyHS4qFxYs51qyPNWrbLAGrkuCC0jwcPd7V41EaaJ5wuxT+VVQx&#10;xfHtnLrxuHT9IsHtxEVRBBBOtWbuRj1o7l37IvmefeyemNFDYztspFsYh5tlb/q7x3pLBcXWgaxC&#10;83uee1YH/nEjhPEZtpdfOcf3gHrdsYtfAAAA//8DAFBLAwQUAAYACAAAACEAkoWrit0AAAAJAQAA&#10;DwAAAGRycy9kb3ducmV2LnhtbEyPS0/DMBCE70j8B2uRuNE1fQAJcSoE4gpqeUjc3HibRMTrKHab&#10;8O/ZnuC02p3R7DfFevKdOtIQ28AGrmcaFHEVXMu1gfe356s7UDFZdrYLTAZ+KMK6PD8rbO7CyBs6&#10;blOtJIRjbg00KfU5Yqwa8jbOQk8s2j4M3iZZhxrdYEcJ9x3Otb5Bb1uWD43t6bGh6nt78AY+XvZf&#10;n0v9Wj/5VT+GSSP7DI25vJge7kElmtKfGU74gg6lMO3CgV1UnYHVUqokA4tbmaIv5qfDToxZpgHL&#10;Av83KH8BAAD//wMAUEsBAi0AFAAGAAgAAAAhALaDOJL+AAAA4QEAABMAAAAAAAAAAAAAAAAAAAAA&#10;AFtDb250ZW50X1R5cGVzXS54bWxQSwECLQAUAAYACAAAACEAOP0h/9YAAACUAQAACwAAAAAAAAAA&#10;AAAAAAAvAQAAX3JlbHMvLnJlbHNQSwECLQAUAAYACAAAACEAUeTl0KsCAACrBQAADgAAAAAAAAAA&#10;AAAAAAAuAgAAZHJzL2Uyb0RvYy54bWxQSwECLQAUAAYACAAAACEAkoWrit0AAAAJAQAADwAAAAAA&#10;AAAAAAAAAAAFBQAAZHJzL2Rvd25yZXYueG1sUEsFBgAAAAAEAAQA8wAAAA8GAAAAAA==&#10;" filled="f" stroked="f">
                <v:textbox>
                  <w:txbxContent>
                    <w:p w14:paraId="12F23563" w14:textId="77777777" w:rsidR="00154959" w:rsidRDefault="00154959" w:rsidP="00EB4296">
                      <w:pPr>
                        <w:jc w:val="center"/>
                        <w:rPr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Urban</w:t>
                      </w:r>
                      <w:r w:rsidRPr="00EB4296">
                        <w:rPr>
                          <w:b/>
                          <w:sz w:val="40"/>
                          <w:szCs w:val="40"/>
                        </w:rPr>
                        <w:t xml:space="preserve"> </w:t>
                      </w:r>
                    </w:p>
                    <w:p w14:paraId="70F6D4DA" w14:textId="77777777" w:rsidR="00154959" w:rsidRDefault="00154959" w:rsidP="00EB4296">
                      <w:pPr>
                        <w:jc w:val="center"/>
                        <w:rPr>
                          <w:b/>
                          <w:sz w:val="40"/>
                          <w:szCs w:val="40"/>
                        </w:rPr>
                      </w:pPr>
                      <w:r w:rsidRPr="00EB4296">
                        <w:rPr>
                          <w:b/>
                          <w:sz w:val="40"/>
                          <w:szCs w:val="40"/>
                        </w:rPr>
                        <w:t>P</w:t>
                      </w:r>
                      <w:r>
                        <w:rPr>
                          <w:b/>
                          <w:sz w:val="40"/>
                          <w:szCs w:val="40"/>
                        </w:rPr>
                        <w:t xml:space="preserve">oor </w:t>
                      </w:r>
                    </w:p>
                    <w:p w14:paraId="4850B0BF" w14:textId="77777777" w:rsidR="00154959" w:rsidRPr="00EB4296" w:rsidRDefault="00154959" w:rsidP="00EB4296">
                      <w:pPr>
                        <w:jc w:val="center"/>
                        <w:rPr>
                          <w:b/>
                          <w:sz w:val="40"/>
                          <w:szCs w:val="40"/>
                        </w:rPr>
                      </w:pPr>
                      <w:r w:rsidRPr="00EB4296">
                        <w:rPr>
                          <w:b/>
                          <w:sz w:val="40"/>
                          <w:szCs w:val="40"/>
                        </w:rPr>
                        <w:t>W</w:t>
                      </w:r>
                      <w:r>
                        <w:rPr>
                          <w:b/>
                          <w:sz w:val="40"/>
                          <w:szCs w:val="40"/>
                        </w:rPr>
                        <w:t>om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61F287" wp14:editId="1EA20960">
                <wp:simplePos x="0" y="0"/>
                <wp:positionH relativeFrom="column">
                  <wp:posOffset>2971800</wp:posOffset>
                </wp:positionH>
                <wp:positionV relativeFrom="paragraph">
                  <wp:posOffset>234950</wp:posOffset>
                </wp:positionV>
                <wp:extent cx="1714500" cy="1028700"/>
                <wp:effectExtent l="0" t="0" r="0" b="1270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1028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BCE3DD" w14:textId="77777777" w:rsidR="00154959" w:rsidRDefault="00154959" w:rsidP="00EB4296">
                            <w:pPr>
                              <w:jc w:val="center"/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Urban</w:t>
                            </w:r>
                            <w:r w:rsidRPr="00EB4296">
                              <w:rPr>
                                <w:b/>
                                <w:sz w:val="40"/>
                                <w:szCs w:val="40"/>
                              </w:rPr>
                              <w:t xml:space="preserve"> </w:t>
                            </w:r>
                          </w:p>
                          <w:p w14:paraId="4B7E6622" w14:textId="77777777" w:rsidR="00154959" w:rsidRPr="00EB4296" w:rsidRDefault="00154959" w:rsidP="00EB4296">
                            <w:pPr>
                              <w:jc w:val="center"/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 xml:space="preserve">Non-poor </w:t>
                            </w:r>
                            <w:r w:rsidRPr="00EB4296">
                              <w:rPr>
                                <w:b/>
                                <w:sz w:val="40"/>
                                <w:szCs w:val="40"/>
                              </w:rPr>
                              <w:t>W</w:t>
                            </w: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om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61F287" id="Text Box 6" o:spid="_x0000_s1028" type="#_x0000_t202" style="position:absolute;margin-left:234pt;margin-top:18.5pt;width:135pt;height:81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kDwrAIAAKsFAAAOAAAAZHJzL2Uyb0RvYy54bWysVE1v2zAMvQ/YfxB0T20HTtIadQo3RYYB&#10;RVesHXpWZKkxZouapMTOhv33UbKdZt0uHXaxJfKRIh8/Lq+6piZ7YWwFKqfJWUyJUBzKSj3n9Mvj&#10;enJOiXVMlawGJXJ6EJZeLd+/u2x1JqawhboUhqATZbNW53TrnM6iyPKtaJg9Ay0UKiWYhjm8mueo&#10;NKxF700dTeN4HrVgSm2AC2tRetMr6TL4l1Jw90lKKxypc4qxufA14bvx32h5ybJnw/S24kMY7B+i&#10;aFil8NGjqxvmGNmZ6g9XTcUNWJDujEMTgZQVFyEHzCaJX2XzsGVahFyQHKuPNNn/55bf7e8Nqcqc&#10;zilRrMESPYrOkWvoyNyz02qbIehBI8x1KMYqj3KLQp90J03j/5gOQT3yfDhy651xb7RI0lmMKo66&#10;JJ6eL/CC/qMXc22s+yCgIf6QU4PFC5yy/a11PXSE+NcUrKu6DgWs1W8C9NlLROiA3pplGAoePdIH&#10;FarzYzVbTIvF7GIyL2bJJE3i80lRxNPJzbqIizhdry7S659DnKN95Dnpcw8nd6iF91qrz0Iil4EC&#10;LwhdLFa1IXuG/cc4F8oF9kKEiPYoiVm8xXDAhzxCfm8x7hkZXwbljsZNpcAEvl+FXX4dQ5Y9Hot2&#10;krc/um7ThSaajq2xgfKAHWOgnzir+brCqt4y6+6ZwRHDTsC14T7hR9bQ5hSGEyVbMN//Jvd47HzU&#10;UtLiyObUftsxIyipPyqciYskTf2Mh0uKhcWLOdVsTjVq16wAq5LggtI8HD3e1eNRGmiecLsU/lVU&#10;McXx7Zy68bhy/SLB7cRFUQQQTrVm7lY9aO5d+yL5nn3snpjRQ2M7bKQ7GIebZa/6u8d6SwXFzoGs&#10;QvN7nntWB/5xI4TxGbaXXzmn94B62bHLXwAAAP//AwBQSwMEFAAGAAgAAAAhABNsm0reAAAACgEA&#10;AA8AAABkcnMvZG93bnJldi54bWxMj09PwzAMxe9IfIfISNxYAhvbWppOCMQVxPgjcfMar61onKrJ&#10;1vLt8U5wsuz39Px7xWbynTrSENvAFq5nBhRxFVzLtYX3t6erNaiYkB12gcnCD0XYlOdnBeYujPxK&#10;x22qlYRwzNFCk1Kfax2rhjzGWeiJRduHwWOSdai1G3CUcN/pG2OW2mPL8qHBnh4aqr63B2/h43n/&#10;9bkwL/Wjv+3HMBnNPtPWXl5M93egEk3pzwwnfEGHUph24cAuqs7CYrmWLsnCfCVTDKv56bATZ5YZ&#10;0GWh/1cofwEAAP//AwBQSwECLQAUAAYACAAAACEAtoM4kv4AAADhAQAAEwAAAAAAAAAAAAAAAAAA&#10;AAAAW0NvbnRlbnRfVHlwZXNdLnhtbFBLAQItABQABgAIAAAAIQA4/SH/1gAAAJQBAAALAAAAAAAA&#10;AAAAAAAAAC8BAABfcmVscy8ucmVsc1BLAQItABQABgAIAAAAIQAhAkDwrAIAAKsFAAAOAAAAAAAA&#10;AAAAAAAAAC4CAABkcnMvZTJvRG9jLnhtbFBLAQItABQABgAIAAAAIQATbJtK3gAAAAoBAAAPAAAA&#10;AAAAAAAAAAAAAAYFAABkcnMvZG93bnJldi54bWxQSwUGAAAAAAQABADzAAAAEQYAAAAA&#10;" filled="f" stroked="f">
                <v:textbox>
                  <w:txbxContent>
                    <w:p w14:paraId="4ABCE3DD" w14:textId="77777777" w:rsidR="00154959" w:rsidRDefault="00154959" w:rsidP="00EB4296">
                      <w:pPr>
                        <w:jc w:val="center"/>
                        <w:rPr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Urban</w:t>
                      </w:r>
                      <w:r w:rsidRPr="00EB4296">
                        <w:rPr>
                          <w:b/>
                          <w:sz w:val="40"/>
                          <w:szCs w:val="40"/>
                        </w:rPr>
                        <w:t xml:space="preserve"> </w:t>
                      </w:r>
                    </w:p>
                    <w:p w14:paraId="4B7E6622" w14:textId="77777777" w:rsidR="00154959" w:rsidRPr="00EB4296" w:rsidRDefault="00154959" w:rsidP="00EB4296">
                      <w:pPr>
                        <w:jc w:val="center"/>
                        <w:rPr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 xml:space="preserve">Non-poor </w:t>
                      </w:r>
                      <w:r w:rsidRPr="00EB4296">
                        <w:rPr>
                          <w:b/>
                          <w:sz w:val="40"/>
                          <w:szCs w:val="40"/>
                        </w:rPr>
                        <w:t>W</w:t>
                      </w:r>
                      <w:r>
                        <w:rPr>
                          <w:b/>
                          <w:sz w:val="40"/>
                          <w:szCs w:val="40"/>
                        </w:rPr>
                        <w:t>om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94E63AB" wp14:editId="5F526F03">
                <wp:simplePos x="0" y="0"/>
                <wp:positionH relativeFrom="column">
                  <wp:posOffset>2971800</wp:posOffset>
                </wp:positionH>
                <wp:positionV relativeFrom="paragraph">
                  <wp:posOffset>1720850</wp:posOffset>
                </wp:positionV>
                <wp:extent cx="1714500" cy="1028700"/>
                <wp:effectExtent l="0" t="0" r="0" b="1270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1028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02CA1E" w14:textId="77777777" w:rsidR="00154959" w:rsidRDefault="00154959" w:rsidP="00EB4296">
                            <w:pPr>
                              <w:jc w:val="center"/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 xml:space="preserve">Rural </w:t>
                            </w:r>
                          </w:p>
                          <w:p w14:paraId="2210CEE5" w14:textId="77777777" w:rsidR="00154959" w:rsidRPr="00EB4296" w:rsidRDefault="00154959" w:rsidP="00EB4296">
                            <w:pPr>
                              <w:jc w:val="center"/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 xml:space="preserve">Non-poor </w:t>
                            </w:r>
                            <w:r w:rsidRPr="00EB4296">
                              <w:rPr>
                                <w:b/>
                                <w:sz w:val="40"/>
                                <w:szCs w:val="40"/>
                              </w:rPr>
                              <w:t>W</w:t>
                            </w: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om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4E63AB" id="Text Box 7" o:spid="_x0000_s1029" type="#_x0000_t202" style="position:absolute;margin-left:234pt;margin-top:135.5pt;width:135pt;height:81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QxZrAIAAKsFAAAOAAAAZHJzL2Uyb0RvYy54bWysVE1v2zAMvQ/YfxB0T21nTtMadQo3RYYB&#10;RVusHXpWZKkxZouapMTOhv33UbKdZt0uHXaxJfKRIh8/Li67piY7YWwFKqfJSUyJUBzKSj3n9Mvj&#10;anJGiXVMlawGJXK6F5ZeLt6/u2h1JqawgboUhqATZbNW53TjnM6iyPKNaJg9AS0UKiWYhjm8mueo&#10;NKxF700dTeP4NGrBlNoAF9ai9LpX0kXwL6Xg7k5KKxypc4qxufA14bv232hxwbJnw/Sm4kMY7B+i&#10;aFil8NGDq2vmGNma6g9XTcUNWJDuhEMTgZQVFyEHzCaJX2XzsGFahFyQHKsPNNn/55bf7u4Nqcqc&#10;zilRrMESPYrOkSvoyNyz02qbIehBI8x1KMYqj3KLQp90J03j/5gOQT3yvD9w651xbzRP0lmMKo66&#10;JJ6ezfGC/qMXc22s+yigIf6QU4PFC5yy3Y11PXSE+NcUrKq6DgWs1W8C9NlLROiA3pplGAoePdIH&#10;FarzYzmbT4v57HxyWsySSZrEZ5OiiKeT61URF3G6Wp6nVz+HOEf7yHPS5x5Obl8L77VWn4VELgMF&#10;XhC6WCxrQ3YM+49xLpQL7IUIEe1RErN4i+GAD3mE/N5i3DMyvgzKHYybSoEJfL8Ku/w6hix7PBbt&#10;KG9/dN26C030YWyNNZR77BgD/cRZzVcVVvWGWXfPDI4YdgKuDXeHH1lDm1MYTpRswHz/m9zjsfNR&#10;S0mLI5tT+23LjKCk/qRwJs6TNPUzHi4pFhYv5lizPtaobbMErEqCC0rzcPR4V49HaaB5wu1S+FdR&#10;xRTHt3PqxuPS9YsEtxMXRRFAONWauRv1oLl37Yvke/axe2JGD43tsJFuYRxulr3q7x7rLRUUWwey&#10;Cs3vee5ZHfjHjRDGZ9hefuUc3wPqZccufgEAAP//AwBQSwMEFAAGAAgAAAAhADhZTq3fAAAACwEA&#10;AA8AAABkcnMvZG93bnJldi54bWxMj81OwzAQhO9IfQdrK3GjdpvSnzROhUBcQS1QqTc33iYR8TqK&#10;3Sa8PdsT3HZ3RrPfZNvBNeKKXag9aZhOFAikwtuaSg2fH68PKxAhGrKm8YQafjDANh/dZSa1vqcd&#10;XvexFBxCITUaqhjbVMpQVOhMmPgWibWz75yJvHaltJ3pOdw1cqbUQjpTE3+oTIvPFRbf+4vT8PV2&#10;Ph7m6r18cY9t7wclya2l1vfj4WkDIuIQ/8xww2d0yJnp5C9kg2g0zBcr7hI1zJZTHtixTG6XE0tJ&#10;okDmmfzfIf8FAAD//wMAUEsBAi0AFAAGAAgAAAAhALaDOJL+AAAA4QEAABMAAAAAAAAAAAAAAAAA&#10;AAAAAFtDb250ZW50X1R5cGVzXS54bWxQSwECLQAUAAYACAAAACEAOP0h/9YAAACUAQAACwAAAAAA&#10;AAAAAAAAAAAvAQAAX3JlbHMvLnJlbHNQSwECLQAUAAYACAAAACEAzl0MWawCAACrBQAADgAAAAAA&#10;AAAAAAAAAAAuAgAAZHJzL2Uyb0RvYy54bWxQSwECLQAUAAYACAAAACEAOFlOrd8AAAALAQAADwAA&#10;AAAAAAAAAAAAAAAGBQAAZHJzL2Rvd25yZXYueG1sUEsFBgAAAAAEAAQA8wAAABIGAAAAAA==&#10;" filled="f" stroked="f">
                <v:textbox>
                  <w:txbxContent>
                    <w:p w14:paraId="4C02CA1E" w14:textId="77777777" w:rsidR="00154959" w:rsidRDefault="00154959" w:rsidP="00EB4296">
                      <w:pPr>
                        <w:jc w:val="center"/>
                        <w:rPr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 xml:space="preserve">Rural </w:t>
                      </w:r>
                    </w:p>
                    <w:p w14:paraId="2210CEE5" w14:textId="77777777" w:rsidR="00154959" w:rsidRPr="00EB4296" w:rsidRDefault="00154959" w:rsidP="00EB4296">
                      <w:pPr>
                        <w:jc w:val="center"/>
                        <w:rPr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 xml:space="preserve">Non-poor </w:t>
                      </w:r>
                      <w:r w:rsidRPr="00EB4296">
                        <w:rPr>
                          <w:b/>
                          <w:sz w:val="40"/>
                          <w:szCs w:val="40"/>
                        </w:rPr>
                        <w:t>W</w:t>
                      </w:r>
                      <w:r>
                        <w:rPr>
                          <w:b/>
                          <w:sz w:val="40"/>
                          <w:szCs w:val="40"/>
                        </w:rPr>
                        <w:t>om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879A266" wp14:editId="6D581ADD">
                <wp:simplePos x="0" y="0"/>
                <wp:positionH relativeFrom="column">
                  <wp:posOffset>342900</wp:posOffset>
                </wp:positionH>
                <wp:positionV relativeFrom="paragraph">
                  <wp:posOffset>1720850</wp:posOffset>
                </wp:positionV>
                <wp:extent cx="1714500" cy="1028700"/>
                <wp:effectExtent l="0" t="0" r="0" b="1270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1028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D4F8DB" w14:textId="77777777" w:rsidR="00154959" w:rsidRDefault="00154959" w:rsidP="00EB4296">
                            <w:pPr>
                              <w:jc w:val="center"/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Rural</w:t>
                            </w:r>
                          </w:p>
                          <w:p w14:paraId="4F5BCFFC" w14:textId="77777777" w:rsidR="00154959" w:rsidRPr="00EB4296" w:rsidRDefault="00154959" w:rsidP="00EB4296">
                            <w:pPr>
                              <w:jc w:val="center"/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r w:rsidRPr="00EB4296">
                              <w:rPr>
                                <w:b/>
                                <w:sz w:val="40"/>
                                <w:szCs w:val="40"/>
                              </w:rPr>
                              <w:t xml:space="preserve"> P</w:t>
                            </w: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 xml:space="preserve">oor </w:t>
                            </w:r>
                            <w:r w:rsidRPr="00EB4296">
                              <w:rPr>
                                <w:b/>
                                <w:sz w:val="40"/>
                                <w:szCs w:val="40"/>
                              </w:rPr>
                              <w:t>W</w:t>
                            </w: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om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79A266" id="Text Box 8" o:spid="_x0000_s1030" type="#_x0000_t202" style="position:absolute;margin-left:27pt;margin-top:135.5pt;width:135pt;height:81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vbnqwIAAKsFAAAOAAAAZHJzL2Uyb0RvYy54bWysVE1v2zAMvQ/YfxB0T20HTpMadQo3RYYB&#10;RVesHXpWZKkxZouapMTOhv33UbKdZt0uHXaxJfKRIh8/Lq+6piZ7YWwFKqfJWUyJUBzKSj3n9Mvj&#10;erKgxDqmSlaDEjk9CEuvlu/fXbY6E1PYQl0KQ9CJslmrc7p1TmdRZPlWNMyegRYKlRJMwxxezXNU&#10;Gtai96aOpnF8HrVgSm2AC2tRetMr6TL4l1Jw90lKKxypc4qxufA14bvx32h5ybJnw/S24kMY7B+i&#10;aFil8NGjqxvmGNmZ6g9XTcUNWJDujEMTgZQVFyEHzCaJX2XzsGVahFyQHKuPNNn/55bf7e8Nqcqc&#10;YqEUa7BEj6Jz5Bo6svDstNpmCHrQCHMdirHKo9yi0CfdSdP4P6ZDUI88H47cemfcG82TdBajiqMu&#10;iaeLOV7Qf/Riro11HwQ0xB9yarB4gVO2v7Wuh44Q/5qCdVXXoYC1+k2APnuJCB3QW7MMQ8GjR/qg&#10;QnV+rGbzaTGfXUzOi1kySZN4MSmKeDq5WRdxEafr1UV6/XOIc7SPPCd97uHkDrXwXmv1WUjkMlDg&#10;BaGLxao2ZM+w/xjnQrnAXogQ0R4lMYu3GA74kEfI7y3GPSPjy6Dc0bipFJjA96uwy69jyLLHY9FO&#10;8vZH12260ETp2BobKA/YMQb6ibOaryus6i2z7p4ZHDHsBFwb7hN+ZA1tTmE4UbIF8/1vco/Hzkct&#10;JS2ObE7ttx0zgpL6o8KZuEjS1M94uKRYWLyYU83mVKN2zQqwKgkuKM3D0eNdPR6lgeYJt0vhX0UV&#10;UxzfzqkbjyvXLxLcTlwURQDhVGvmbtWD5t61L5Lv2cfuiRk9NLbDRrqDcbhZ9qq/e6y3VFDsHMgq&#10;NL/nuWd14B83QhifYXv5lXN6D6iXHbv8BQAA//8DAFBLAwQUAAYACAAAACEAgl3kf94AAAAKAQAA&#10;DwAAAGRycy9kb3ducmV2LnhtbEyPS0/DQAyE70j8h5WRuNHdJimPEKdCIK6glofEbZu4SUTWG2W3&#10;Tfj3uCe42Z7R+JtiPbteHWkMnWeE5cKAIq583XGD8P72fHULKkTLte09E8IPBViX52eFzWs/8YaO&#10;29goCeGQW4Q2xiHXOlQtORsWfiAWbe9HZ6OsY6Pr0U4S7nqdGHOtne1YPrR2oMeWqu/twSF8vOy/&#10;PjPz2jy51TD52Wh2dxrx8mJ+uAcVaY5/ZjjhCzqUwrTzB66D6hFWmVSJCMnNUgYxpMnpskPI0tSA&#10;Lgv9v0L5CwAA//8DAFBLAQItABQABgAIAAAAIQC2gziS/gAAAOEBAAATAAAAAAAAAAAAAAAAAAAA&#10;AABbQ29udGVudF9UeXBlc10ueG1sUEsBAi0AFAAGAAgAAAAhADj9If/WAAAAlAEAAAsAAAAAAAAA&#10;AAAAAAAALwEAAF9yZWxzLy5yZWxzUEsBAi0AFAAGAAgAAAAhAMOu9uerAgAAqwUAAA4AAAAAAAAA&#10;AAAAAAAALgIAAGRycy9lMm9Eb2MueG1sUEsBAi0AFAAGAAgAAAAhAIJd5H/eAAAACgEAAA8AAAAA&#10;AAAAAAAAAAAABQUAAGRycy9kb3ducmV2LnhtbFBLBQYAAAAABAAEAPMAAAAQBgAAAAA=&#10;" filled="f" stroked="f">
                <v:textbox>
                  <w:txbxContent>
                    <w:p w14:paraId="52D4F8DB" w14:textId="77777777" w:rsidR="00154959" w:rsidRDefault="00154959" w:rsidP="00EB4296">
                      <w:pPr>
                        <w:jc w:val="center"/>
                        <w:rPr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Rural</w:t>
                      </w:r>
                    </w:p>
                    <w:p w14:paraId="4F5BCFFC" w14:textId="77777777" w:rsidR="00154959" w:rsidRPr="00EB4296" w:rsidRDefault="00154959" w:rsidP="00EB4296">
                      <w:pPr>
                        <w:jc w:val="center"/>
                        <w:rPr>
                          <w:b/>
                          <w:sz w:val="40"/>
                          <w:szCs w:val="40"/>
                        </w:rPr>
                      </w:pPr>
                      <w:r w:rsidRPr="00EB4296">
                        <w:rPr>
                          <w:b/>
                          <w:sz w:val="40"/>
                          <w:szCs w:val="40"/>
                        </w:rPr>
                        <w:t xml:space="preserve"> P</w:t>
                      </w:r>
                      <w:r>
                        <w:rPr>
                          <w:b/>
                          <w:sz w:val="40"/>
                          <w:szCs w:val="40"/>
                        </w:rPr>
                        <w:t xml:space="preserve">oor </w:t>
                      </w:r>
                      <w:r w:rsidRPr="00EB4296">
                        <w:rPr>
                          <w:b/>
                          <w:sz w:val="40"/>
                          <w:szCs w:val="40"/>
                        </w:rPr>
                        <w:t>W</w:t>
                      </w:r>
                      <w:r>
                        <w:rPr>
                          <w:b/>
                          <w:sz w:val="40"/>
                          <w:szCs w:val="40"/>
                        </w:rPr>
                        <w:t>om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91A436D" w14:textId="77777777" w:rsidR="00EB4296" w:rsidRDefault="00EB4296" w:rsidP="00EB4296">
      <w:pPr>
        <w:rPr>
          <w:sz w:val="28"/>
          <w:szCs w:val="28"/>
        </w:rPr>
      </w:pPr>
    </w:p>
    <w:p w14:paraId="3F997DE5" w14:textId="77777777" w:rsidR="00EB4296" w:rsidRDefault="00EB4296" w:rsidP="00EB4296">
      <w:pPr>
        <w:rPr>
          <w:sz w:val="28"/>
          <w:szCs w:val="28"/>
        </w:rPr>
      </w:pPr>
    </w:p>
    <w:p w14:paraId="7E7F9719" w14:textId="77777777" w:rsidR="00EB4296" w:rsidRDefault="00EB4296" w:rsidP="00EB4296">
      <w:pPr>
        <w:rPr>
          <w:sz w:val="28"/>
          <w:szCs w:val="28"/>
        </w:rPr>
      </w:pPr>
    </w:p>
    <w:p w14:paraId="7FD4A346" w14:textId="77777777" w:rsidR="00EB4296" w:rsidRDefault="00EB4296" w:rsidP="00EB4296">
      <w:pPr>
        <w:rPr>
          <w:sz w:val="28"/>
          <w:szCs w:val="28"/>
        </w:rPr>
      </w:pPr>
    </w:p>
    <w:p w14:paraId="1B88A4C0" w14:textId="77777777" w:rsidR="00EB4296" w:rsidRDefault="00EB4296" w:rsidP="00EB4296">
      <w:pPr>
        <w:rPr>
          <w:sz w:val="28"/>
          <w:szCs w:val="28"/>
        </w:rPr>
      </w:pPr>
    </w:p>
    <w:p w14:paraId="64251803" w14:textId="77777777" w:rsidR="00EB4296" w:rsidRDefault="00EB4296" w:rsidP="00EB4296">
      <w:pPr>
        <w:rPr>
          <w:sz w:val="28"/>
          <w:szCs w:val="28"/>
        </w:rPr>
      </w:pPr>
    </w:p>
    <w:p w14:paraId="7E17291E" w14:textId="77777777" w:rsidR="00EB4296" w:rsidRDefault="00EB4296" w:rsidP="00EB4296">
      <w:pPr>
        <w:rPr>
          <w:sz w:val="28"/>
          <w:szCs w:val="28"/>
        </w:rPr>
      </w:pPr>
    </w:p>
    <w:p w14:paraId="599151AB" w14:textId="77777777" w:rsidR="00EB4296" w:rsidRDefault="00EB4296" w:rsidP="00EB4296">
      <w:pPr>
        <w:rPr>
          <w:sz w:val="28"/>
          <w:szCs w:val="28"/>
        </w:rPr>
      </w:pPr>
    </w:p>
    <w:p w14:paraId="36F6EB02" w14:textId="77777777" w:rsidR="00EB4296" w:rsidRDefault="00EB4296" w:rsidP="00EB4296">
      <w:pPr>
        <w:rPr>
          <w:sz w:val="28"/>
          <w:szCs w:val="28"/>
        </w:rPr>
      </w:pPr>
    </w:p>
    <w:p w14:paraId="39A2760E" w14:textId="77777777" w:rsidR="00EB4296" w:rsidRDefault="00EB4296" w:rsidP="00EB4296">
      <w:pPr>
        <w:rPr>
          <w:sz w:val="28"/>
          <w:szCs w:val="28"/>
        </w:rPr>
      </w:pPr>
    </w:p>
    <w:p w14:paraId="2897D81F" w14:textId="77777777" w:rsidR="00EB4296" w:rsidRDefault="00EB4296" w:rsidP="00EB4296">
      <w:pPr>
        <w:rPr>
          <w:sz w:val="28"/>
          <w:szCs w:val="28"/>
        </w:rPr>
      </w:pPr>
    </w:p>
    <w:p w14:paraId="644AD95A" w14:textId="77777777" w:rsidR="00EB4296" w:rsidRDefault="00EB4296" w:rsidP="00EB4296">
      <w:pPr>
        <w:rPr>
          <w:sz w:val="28"/>
          <w:szCs w:val="28"/>
        </w:rPr>
      </w:pPr>
    </w:p>
    <w:p w14:paraId="26814576" w14:textId="77777777" w:rsidR="00EB4296" w:rsidRDefault="00EB4296" w:rsidP="00EB4296">
      <w:pPr>
        <w:rPr>
          <w:sz w:val="28"/>
          <w:szCs w:val="28"/>
        </w:rPr>
      </w:pPr>
    </w:p>
    <w:p w14:paraId="79D85C99" w14:textId="77777777" w:rsidR="00154959" w:rsidRDefault="00154959" w:rsidP="002D7440">
      <w:pPr>
        <w:ind w:right="-630"/>
        <w:rPr>
          <w:sz w:val="28"/>
          <w:szCs w:val="28"/>
        </w:rPr>
      </w:pPr>
    </w:p>
    <w:p w14:paraId="21C5FE9D" w14:textId="77777777" w:rsidR="00EB4296" w:rsidRPr="00154959" w:rsidRDefault="00154959" w:rsidP="00154959">
      <w:pPr>
        <w:pStyle w:val="Heading1"/>
        <w:ind w:left="-180"/>
        <w:rPr>
          <w:rFonts w:ascii="Cambria" w:hAnsi="Cambria"/>
          <w:color w:val="000000" w:themeColor="text1"/>
        </w:rPr>
      </w:pPr>
      <w:r w:rsidRPr="00154959">
        <w:rPr>
          <w:rFonts w:ascii="Cambria" w:hAnsi="Cambria"/>
          <w:color w:val="000000" w:themeColor="text1"/>
        </w:rPr>
        <w:t>Types</w:t>
      </w:r>
      <w:bookmarkStart w:id="0" w:name="_GoBack"/>
      <w:bookmarkEnd w:id="0"/>
      <w:r w:rsidRPr="00154959">
        <w:rPr>
          <w:rFonts w:ascii="Cambria" w:hAnsi="Cambria"/>
          <w:color w:val="000000" w:themeColor="text1"/>
        </w:rPr>
        <w:t xml:space="preserve"> and providers of abortion </w:t>
      </w:r>
    </w:p>
    <w:p w14:paraId="43C5836F" w14:textId="50EC3137" w:rsidR="00EB4296" w:rsidRPr="00EB4296" w:rsidRDefault="00154959" w:rsidP="00EB4296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8BDAEF0" wp14:editId="490B680C">
                <wp:simplePos x="0" y="0"/>
                <wp:positionH relativeFrom="column">
                  <wp:posOffset>-114300</wp:posOffset>
                </wp:positionH>
                <wp:positionV relativeFrom="paragraph">
                  <wp:posOffset>255270</wp:posOffset>
                </wp:positionV>
                <wp:extent cx="1828800" cy="3656330"/>
                <wp:effectExtent l="25400" t="25400" r="25400" b="2667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656330"/>
                        </a:xfrm>
                        <a:prstGeom prst="rect">
                          <a:avLst/>
                        </a:prstGeom>
                        <a:noFill/>
                        <a:ln w="38100" cmpd="sng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9BD3DB" w14:textId="78A2E133" w:rsidR="00154959" w:rsidRPr="00154959" w:rsidRDefault="00154959" w:rsidP="00154959">
                            <w:pPr>
                              <w:jc w:val="center"/>
                              <w:rPr>
                                <w:b/>
                                <w:sz w:val="32"/>
                                <w:szCs w:val="32"/>
                                <w:u w:val="single"/>
                              </w:rPr>
                            </w:pPr>
                            <w:r w:rsidRPr="00154959">
                              <w:rPr>
                                <w:b/>
                                <w:sz w:val="32"/>
                                <w:szCs w:val="32"/>
                                <w:u w:val="single"/>
                              </w:rPr>
                              <w:t>Surgical abortions</w:t>
                            </w:r>
                          </w:p>
                          <w:p w14:paraId="12C65EA9" w14:textId="7142ED0F" w:rsidR="00154959" w:rsidRDefault="00154959">
                            <w:r w:rsidRPr="00390405">
                              <w:rPr>
                                <w:b/>
                              </w:rPr>
                              <w:t>Examples:</w:t>
                            </w:r>
                            <w:r>
                              <w:t xml:space="preserve"> Electric or manual vacuum aspiration (MVA); Dilation and sharp curette (D&amp;E or D&amp;C); Catheter in a surgical setting </w:t>
                            </w:r>
                          </w:p>
                          <w:p w14:paraId="713EAAB7" w14:textId="77777777" w:rsidR="00154959" w:rsidRDefault="00154959"/>
                          <w:p w14:paraId="790D29ED" w14:textId="77777777" w:rsidR="00154959" w:rsidRDefault="00154959">
                            <w:pPr>
                              <w:rPr>
                                <w:b/>
                              </w:rPr>
                            </w:pPr>
                            <w:r w:rsidRPr="00EB4296">
                              <w:rPr>
                                <w:b/>
                              </w:rPr>
                              <w:t>Providers:</w:t>
                            </w:r>
                          </w:p>
                          <w:p w14:paraId="090E657B" w14:textId="77777777" w:rsidR="00154959" w:rsidRPr="00EB4296" w:rsidRDefault="00154959" w:rsidP="001549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10"/>
                              </w:tabs>
                              <w:ind w:left="450"/>
                            </w:pPr>
                            <w:r w:rsidRPr="00EB4296">
                              <w:t xml:space="preserve">Doctor </w:t>
                            </w:r>
                          </w:p>
                          <w:p w14:paraId="0857E73E" w14:textId="77777777" w:rsidR="00154959" w:rsidRPr="00EB4296" w:rsidRDefault="00154959" w:rsidP="001549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10"/>
                              </w:tabs>
                              <w:ind w:left="450"/>
                            </w:pPr>
                            <w:r w:rsidRPr="00EB4296">
                              <w:t xml:space="preserve">Nurse/midwife or other trained provider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BDAEF0" id="Text Box 9" o:spid="_x0000_s1031" type="#_x0000_t202" style="position:absolute;margin-left:-9pt;margin-top:20.1pt;width:2in;height:287.9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2NNywIAAOgFAAAOAAAAZHJzL2Uyb0RvYy54bWysVN9v2jAQfp+0/8HyO02gQAEVqpSKaVLV&#10;VmunPhvHgWiO7dkGwqr97/vsEIq6vnTaS3L2fXfn++7H5VVdSbIV1pVaTWn3LKVEKK7zUq2m9PvT&#10;ojOixHmmcia1ElO6F45ezT5/utyZiejptZa5sAROlJvszJSuvTeTJHF8LSrmzrQRCspC24p5HO0q&#10;yS3bwXslk16aDpOdtrmxmgvncHvTKOks+i8Kwf19UTjhiZxSvM3Hr43fZfgms0s2WVlm1iU/PIP9&#10;wysqVioEPbq6YZ6RjS3/clWV3GqnC3/GdZXooii5iDkgm276JpvHNTMi5gJynDnS5P6fW363fbCk&#10;zKd0TIliFUr0JGpPrnVNxoGdnXETgB4NYL7GNarc3jtchqTrwlbhj3QI9OB5f+Q2OOPBaNQbjVKo&#10;OHTnw8Hw/Dyyn7yaG+v8F6ErEoQptShe5JRtb53HUwBtISGa0otSylhAqcgOXkfdGKAySMepVTR2&#10;WpZ5AAaT2FZiLi3ZMjSEr2Mq8HuCwkmqABaxfZrQONUeYrxHRrG0L/PBRS+7GIw7w2zQ7fS76aiT&#10;ZWmvc7PI0iztL+bj/vXvQBZ8tvZJILQhLkp+L0XwKtU3UaAQkb933so4F8q3743ogCqQ2UcMD/iY&#10;R8zvI8YNI7CIkbXyR+OqVNo2fIfJfaU4/9E+uWjwIOMk7yD6elnHDhy0fbXU+R7tZnUzrs7wRYmW&#10;uGXOPzCL+UQbYef4e3wKqVF6fZAoWWv76737gMfYQEvJDvOODvm5YVZQIr8qDNS42++HBREPfRQW&#10;B3uqWZ5q1Kaaa3RQF9vN8CgGvJetWFhdPWM1ZSEqVExxxEbLteLcN1sIq42LLIsgrATD/K16NDy4&#10;DiyHhn+qn5k1h6nwaKQ73W4GNnkzHA02WCqdbbwuyjg5geeG1QP/WCexLQ+rL+yr03NEvS7o2R8A&#10;AAD//wMAUEsDBBQABgAIAAAAIQAMjUtu3gAAAAoBAAAPAAAAZHJzL2Rvd25yZXYueG1sTI9BS8Qw&#10;EIXvgv8hjOBtN2mRutROl0XwIAqyW72nzdiGbZKSpN3qrzee9PjmPd58r9qvZmQL+aCdRci2AhjZ&#10;zilte4T35mmzAxaitEqOzhLCFwXY19dXlSyVu9gjLafYs1RiQykRhhinkvPQDWRk2LqJbPI+nTcy&#10;Jul7rry8pHIz8lyIghupbfowyIkeB+rOp9kgtI2e314X8f3x7Elny/HFUOMRb2/WwwOwSGv8C8Mv&#10;fkKHOjG1brYqsBFhk+3SlohwJ3JgKZDfi3RoEYqsEMDriv+fUP8AAAD//wMAUEsBAi0AFAAGAAgA&#10;AAAhALaDOJL+AAAA4QEAABMAAAAAAAAAAAAAAAAAAAAAAFtDb250ZW50X1R5cGVzXS54bWxQSwEC&#10;LQAUAAYACAAAACEAOP0h/9YAAACUAQAACwAAAAAAAAAAAAAAAAAvAQAAX3JlbHMvLnJlbHNQSwEC&#10;LQAUAAYACAAAACEAj+tjTcsCAADoBQAADgAAAAAAAAAAAAAAAAAuAgAAZHJzL2Uyb0RvYy54bWxQ&#10;SwECLQAUAAYACAAAACEADI1Lbt4AAAAKAQAADwAAAAAAAAAAAAAAAAAlBQAAZHJzL2Rvd25yZXYu&#10;eG1sUEsFBgAAAAAEAAQA8wAAADAGAAAAAA==&#10;" filled="f" strokecolor="black [3213]" strokeweight="3pt">
                <v:textbox>
                  <w:txbxContent>
                    <w:p w14:paraId="639BD3DB" w14:textId="78A2E133" w:rsidR="00154959" w:rsidRPr="00154959" w:rsidRDefault="00154959" w:rsidP="00154959">
                      <w:pPr>
                        <w:jc w:val="center"/>
                        <w:rPr>
                          <w:b/>
                          <w:sz w:val="32"/>
                          <w:szCs w:val="32"/>
                          <w:u w:val="single"/>
                        </w:rPr>
                      </w:pPr>
                      <w:r w:rsidRPr="00154959">
                        <w:rPr>
                          <w:b/>
                          <w:sz w:val="32"/>
                          <w:szCs w:val="32"/>
                          <w:u w:val="single"/>
                        </w:rPr>
                        <w:t>Surgical abortions</w:t>
                      </w:r>
                    </w:p>
                    <w:p w14:paraId="12C65EA9" w14:textId="7142ED0F" w:rsidR="00154959" w:rsidRDefault="00154959">
                      <w:r w:rsidRPr="00390405">
                        <w:rPr>
                          <w:b/>
                        </w:rPr>
                        <w:t>Examples:</w:t>
                      </w:r>
                      <w:r>
                        <w:t xml:space="preserve"> Electric or manual vacuum aspiration (MVA); Dilation and sharp curette (D&amp;E or D&amp;C); Catheter in a surgical setting </w:t>
                      </w:r>
                    </w:p>
                    <w:p w14:paraId="713EAAB7" w14:textId="77777777" w:rsidR="00154959" w:rsidRDefault="00154959"/>
                    <w:p w14:paraId="790D29ED" w14:textId="77777777" w:rsidR="00154959" w:rsidRDefault="00154959">
                      <w:pPr>
                        <w:rPr>
                          <w:b/>
                        </w:rPr>
                      </w:pPr>
                      <w:r w:rsidRPr="00EB4296">
                        <w:rPr>
                          <w:b/>
                        </w:rPr>
                        <w:t>Providers:</w:t>
                      </w:r>
                    </w:p>
                    <w:p w14:paraId="090E657B" w14:textId="77777777" w:rsidR="00154959" w:rsidRPr="00EB4296" w:rsidRDefault="00154959" w:rsidP="0015495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810"/>
                        </w:tabs>
                        <w:ind w:left="450"/>
                      </w:pPr>
                      <w:r w:rsidRPr="00EB4296">
                        <w:t xml:space="preserve">Doctor </w:t>
                      </w:r>
                    </w:p>
                    <w:p w14:paraId="0857E73E" w14:textId="77777777" w:rsidR="00154959" w:rsidRPr="00EB4296" w:rsidRDefault="00154959" w:rsidP="0015495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810"/>
                        </w:tabs>
                        <w:ind w:left="450"/>
                      </w:pPr>
                      <w:r w:rsidRPr="00EB4296">
                        <w:t xml:space="preserve">Nurse/midwife or other trained provider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7E4F33B" wp14:editId="42516E90">
                <wp:simplePos x="0" y="0"/>
                <wp:positionH relativeFrom="column">
                  <wp:posOffset>1828800</wp:posOffset>
                </wp:positionH>
                <wp:positionV relativeFrom="paragraph">
                  <wp:posOffset>255270</wp:posOffset>
                </wp:positionV>
                <wp:extent cx="1943100" cy="3656330"/>
                <wp:effectExtent l="25400" t="25400" r="38100" b="2667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3656330"/>
                        </a:xfrm>
                        <a:prstGeom prst="rect">
                          <a:avLst/>
                        </a:prstGeom>
                        <a:noFill/>
                        <a:ln w="38100" cmpd="sng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FC77C4" w14:textId="77777777" w:rsidR="00154959" w:rsidRPr="00154959" w:rsidRDefault="00154959" w:rsidP="0065611E">
                            <w:pPr>
                              <w:jc w:val="center"/>
                              <w:rPr>
                                <w:b/>
                                <w:sz w:val="32"/>
                                <w:szCs w:val="32"/>
                                <w:u w:val="single"/>
                              </w:rPr>
                            </w:pPr>
                            <w:r w:rsidRPr="00154959">
                              <w:rPr>
                                <w:b/>
                                <w:sz w:val="32"/>
                                <w:szCs w:val="32"/>
                                <w:u w:val="single"/>
                              </w:rPr>
                              <w:t>Misoprostol abortions</w:t>
                            </w:r>
                          </w:p>
                          <w:p w14:paraId="1C1BF44F" w14:textId="77777777" w:rsidR="00154959" w:rsidRDefault="00154959" w:rsidP="00EB4296">
                            <w:pPr>
                              <w:rPr>
                                <w:b/>
                              </w:rPr>
                            </w:pPr>
                          </w:p>
                          <w:p w14:paraId="7778422E" w14:textId="77777777" w:rsidR="00154959" w:rsidRDefault="00154959" w:rsidP="00EB4296">
                            <w:pPr>
                              <w:rPr>
                                <w:b/>
                              </w:rPr>
                            </w:pPr>
                            <w:r w:rsidRPr="00EB4296">
                              <w:rPr>
                                <w:b/>
                              </w:rPr>
                              <w:t>Providers:</w:t>
                            </w:r>
                          </w:p>
                          <w:p w14:paraId="5B8FC37D" w14:textId="77777777" w:rsidR="00154959" w:rsidRPr="00EB4296" w:rsidRDefault="00154959" w:rsidP="001549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50"/>
                            </w:pPr>
                            <w:r w:rsidRPr="00EB4296">
                              <w:t xml:space="preserve">Doctor </w:t>
                            </w:r>
                          </w:p>
                          <w:p w14:paraId="354B7817" w14:textId="77777777" w:rsidR="00154959" w:rsidRDefault="00154959" w:rsidP="001549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50"/>
                            </w:pPr>
                            <w:r w:rsidRPr="00EB4296">
                              <w:t xml:space="preserve">Nurse/midwife or other trained provider </w:t>
                            </w:r>
                          </w:p>
                          <w:p w14:paraId="2B4AD07D" w14:textId="77777777" w:rsidR="00154959" w:rsidRDefault="00154959" w:rsidP="001549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50"/>
                            </w:pPr>
                            <w:r>
                              <w:t xml:space="preserve">Traditional provider (anyone without formal training) </w:t>
                            </w:r>
                          </w:p>
                          <w:p w14:paraId="702D25D9" w14:textId="77777777" w:rsidR="00154959" w:rsidRDefault="00154959" w:rsidP="001549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50"/>
                            </w:pPr>
                            <w:r>
                              <w:t xml:space="preserve">Pharmacists </w:t>
                            </w:r>
                          </w:p>
                          <w:p w14:paraId="0F11D8E4" w14:textId="77777777" w:rsidR="00154959" w:rsidRPr="00EB4296" w:rsidRDefault="00154959" w:rsidP="001549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50"/>
                            </w:pPr>
                            <w:r>
                              <w:t xml:space="preserve">Women (self-induced) </w:t>
                            </w:r>
                          </w:p>
                          <w:p w14:paraId="3ABA5B66" w14:textId="77777777" w:rsidR="00154959" w:rsidRDefault="00154959" w:rsidP="00EB42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E4F33B" id="Text Box 10" o:spid="_x0000_s1032" type="#_x0000_t202" style="position:absolute;margin-left:2in;margin-top:20.1pt;width:153pt;height:287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+d9yQIAAOoFAAAOAAAAZHJzL2Uyb0RvYy54bWysVMtu2zAQvBfoPxC6O5KfiY3YgeLARYEg&#10;CZoUOdMUaQulSJakbblB/71DynKMNJcUvUhL7uwud/ZxeVVXkmy5daVW06R7liWEK6aLUq2myfen&#10;ReciIc5TVVCpFZ8me+6Sq9nnT5c7M+E9vday4JbAiXKTnZkma+/NJE0dW/OKujNtuIJSaFtRj6Nd&#10;pYWlO3ivZNrLslG607YwVjPuHG5vGmUyi/6F4MzfC+G4J3Ka4G0+fm38LsM3nV3SycpSsy7Z4Rn0&#10;H15R0VIh6NHVDfWUbGz5l6uqZFY7LfwZ01WqhSgZjzkgm272JpvHNTU85gJynDnS5P6fW3a3fbCk&#10;LFA70KNohRo98dqTa10TXIGfnXETwB4NgL7GPbDtvcNlSLsWtgp/JESgh6v9kd3gjQWj8aDfzaBi&#10;0PVHw1G/H/2nr+bGOv+F64oEYZpYlC+ySre3zuMpgLaQEE3pRSllLKFUZAevF02AyiAhp1bR2GlZ&#10;FgEYTGJj8bm0ZEvREr6OqcDvCQonqQKYxwZqQuNUe4jxHhnF4r7Mh+e9/Hw47ozyYbcz6GYXnTzP&#10;ep2bRZ7l2WAxHw+ufwey4LO1TwOhDXFR8nvJg1epvnGBUkT+3nkrZYwr3743ogNKILOPGB7wMY+Y&#10;30eMG0ZgESNr5Y/GVam0bfgOs/tKcfGjfbJo8CDjJO8g+npZxx4ctX211MUe7WZ1M7DOsEWJlril&#10;zj9QiwlFG2Hr+Ht8hNQovT5ICVlr++u9+4DH4ECbkB0mHh3yc0MtT4j8qjBS4+5gALc+HgYoLA72&#10;VLM81ahNNdfooC72m2FRDHgvW1FYXT1jOeUhKlRUMcRGy7Xi3Dd7CMuN8TyPICwFQ/2tejQsuA4s&#10;h4Z/qp+pNYep8GikO93uBjp5MxwNNlgqnW+8FmWcnMBzw+qBfyyU2JaH5Rc21uk5ol5X9OwPAAAA&#10;//8DAFBLAwQUAAYACAAAACEA41ri398AAAAKAQAADwAAAGRycy9kb3ducmV2LnhtbEyPQU+EMBCF&#10;7yb+h2ZMvLktZCWIlI0x8WA0MbvovcAsNEunpC0s+uutJ/f45r28+V65W83IFnReW5KQbAQwpNZ2&#10;mnoJn/XLXQ7MB0WdGi2hhG/0sKuur0pVdPZMe1wOoWexhHyhJAwhTAXnvh3QKL+xE1L0jtYZFaJ0&#10;Pe+cOsdyM/JUiIwbpSl+GNSEzwO2p8NsJDS1nj/eF/Hz9epQJ8v+zWDtpLy9WZ8egQVcw38Y/vAj&#10;OlSRqbEzdZ6NEtI8j1uChK1IgcXA/cM2HhoJWZIJ4FXJLydUvwAAAP//AwBQSwECLQAUAAYACAAA&#10;ACEAtoM4kv4AAADhAQAAEwAAAAAAAAAAAAAAAAAAAAAAW0NvbnRlbnRfVHlwZXNdLnhtbFBLAQIt&#10;ABQABgAIAAAAIQA4/SH/1gAAAJQBAAALAAAAAAAAAAAAAAAAAC8BAABfcmVscy8ucmVsc1BLAQIt&#10;ABQABgAIAAAAIQCgL+d9yQIAAOoFAAAOAAAAAAAAAAAAAAAAAC4CAABkcnMvZTJvRG9jLnhtbFBL&#10;AQItABQABgAIAAAAIQDjWuLf3wAAAAoBAAAPAAAAAAAAAAAAAAAAACMFAABkcnMvZG93bnJldi54&#10;bWxQSwUGAAAAAAQABADzAAAALwYAAAAA&#10;" filled="f" strokecolor="black [3213]" strokeweight="3pt">
                <v:textbox>
                  <w:txbxContent>
                    <w:p w14:paraId="03FC77C4" w14:textId="77777777" w:rsidR="00154959" w:rsidRPr="00154959" w:rsidRDefault="00154959" w:rsidP="0065611E">
                      <w:pPr>
                        <w:jc w:val="center"/>
                        <w:rPr>
                          <w:b/>
                          <w:sz w:val="32"/>
                          <w:szCs w:val="32"/>
                          <w:u w:val="single"/>
                        </w:rPr>
                      </w:pPr>
                      <w:r w:rsidRPr="00154959">
                        <w:rPr>
                          <w:b/>
                          <w:sz w:val="32"/>
                          <w:szCs w:val="32"/>
                          <w:u w:val="single"/>
                        </w:rPr>
                        <w:t>Misoprostol abortions</w:t>
                      </w:r>
                    </w:p>
                    <w:p w14:paraId="1C1BF44F" w14:textId="77777777" w:rsidR="00154959" w:rsidRDefault="00154959" w:rsidP="00EB4296">
                      <w:pPr>
                        <w:rPr>
                          <w:b/>
                        </w:rPr>
                      </w:pPr>
                    </w:p>
                    <w:p w14:paraId="7778422E" w14:textId="77777777" w:rsidR="00154959" w:rsidRDefault="00154959" w:rsidP="00EB4296">
                      <w:pPr>
                        <w:rPr>
                          <w:b/>
                        </w:rPr>
                      </w:pPr>
                      <w:r w:rsidRPr="00EB4296">
                        <w:rPr>
                          <w:b/>
                        </w:rPr>
                        <w:t>Providers:</w:t>
                      </w:r>
                    </w:p>
                    <w:p w14:paraId="5B8FC37D" w14:textId="77777777" w:rsidR="00154959" w:rsidRPr="00EB4296" w:rsidRDefault="00154959" w:rsidP="0015495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50"/>
                      </w:pPr>
                      <w:r w:rsidRPr="00EB4296">
                        <w:t xml:space="preserve">Doctor </w:t>
                      </w:r>
                    </w:p>
                    <w:p w14:paraId="354B7817" w14:textId="77777777" w:rsidR="00154959" w:rsidRDefault="00154959" w:rsidP="0015495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50"/>
                      </w:pPr>
                      <w:r w:rsidRPr="00EB4296">
                        <w:t xml:space="preserve">Nurse/midwife or other trained provider </w:t>
                      </w:r>
                    </w:p>
                    <w:p w14:paraId="2B4AD07D" w14:textId="77777777" w:rsidR="00154959" w:rsidRDefault="00154959" w:rsidP="0015495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50"/>
                      </w:pPr>
                      <w:r>
                        <w:t xml:space="preserve">Traditional provider (anyone without formal training) </w:t>
                      </w:r>
                    </w:p>
                    <w:p w14:paraId="702D25D9" w14:textId="77777777" w:rsidR="00154959" w:rsidRDefault="00154959" w:rsidP="0015495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50"/>
                      </w:pPr>
                      <w:r>
                        <w:t xml:space="preserve">Pharmacists </w:t>
                      </w:r>
                    </w:p>
                    <w:p w14:paraId="0F11D8E4" w14:textId="77777777" w:rsidR="00154959" w:rsidRPr="00EB4296" w:rsidRDefault="00154959" w:rsidP="0015495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50"/>
                      </w:pPr>
                      <w:r>
                        <w:t xml:space="preserve">Women (self-induced) </w:t>
                      </w:r>
                    </w:p>
                    <w:p w14:paraId="3ABA5B66" w14:textId="77777777" w:rsidR="00154959" w:rsidRDefault="00154959" w:rsidP="00EB4296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80B7B35" wp14:editId="74D59F69">
                <wp:simplePos x="0" y="0"/>
                <wp:positionH relativeFrom="column">
                  <wp:posOffset>3886200</wp:posOffset>
                </wp:positionH>
                <wp:positionV relativeFrom="paragraph">
                  <wp:posOffset>255270</wp:posOffset>
                </wp:positionV>
                <wp:extent cx="1943100" cy="3656330"/>
                <wp:effectExtent l="25400" t="25400" r="38100" b="2667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3656330"/>
                        </a:xfrm>
                        <a:prstGeom prst="rect">
                          <a:avLst/>
                        </a:prstGeom>
                        <a:noFill/>
                        <a:ln w="38100" cmpd="sng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C006AF" w14:textId="77777777" w:rsidR="00154959" w:rsidRPr="00154959" w:rsidRDefault="00154959" w:rsidP="0065611E">
                            <w:pPr>
                              <w:jc w:val="center"/>
                              <w:rPr>
                                <w:b/>
                                <w:sz w:val="32"/>
                                <w:szCs w:val="32"/>
                                <w:u w:val="single"/>
                              </w:rPr>
                            </w:pPr>
                            <w:r w:rsidRPr="00154959">
                              <w:rPr>
                                <w:b/>
                                <w:sz w:val="32"/>
                                <w:szCs w:val="32"/>
                                <w:u w:val="single"/>
                              </w:rPr>
                              <w:t>All other types of abortions</w:t>
                            </w:r>
                          </w:p>
                          <w:p w14:paraId="39CD28EA" w14:textId="4232D067" w:rsidR="00154959" w:rsidRDefault="00154959" w:rsidP="00EB4296">
                            <w:r w:rsidRPr="00390405">
                              <w:rPr>
                                <w:b/>
                              </w:rPr>
                              <w:t>Examples:</w:t>
                            </w:r>
                            <w:r>
                              <w:t xml:space="preserve"> Local herbs or teas; pharmaceuticals (aspirin, chloroquine </w:t>
                            </w:r>
                            <w:proofErr w:type="spellStart"/>
                            <w:r>
                              <w:t>etc</w:t>
                            </w:r>
                            <w:proofErr w:type="spellEnd"/>
                            <w:r>
                              <w:t xml:space="preserve">); Sticks or metal objects inserted in the vagina etc. </w:t>
                            </w:r>
                          </w:p>
                          <w:p w14:paraId="25BC3D44" w14:textId="77777777" w:rsidR="00154959" w:rsidRDefault="00154959" w:rsidP="0065611E">
                            <w:pPr>
                              <w:rPr>
                                <w:b/>
                              </w:rPr>
                            </w:pPr>
                          </w:p>
                          <w:p w14:paraId="456CE8DB" w14:textId="77777777" w:rsidR="00154959" w:rsidRDefault="00154959" w:rsidP="0065611E">
                            <w:pPr>
                              <w:rPr>
                                <w:b/>
                              </w:rPr>
                            </w:pPr>
                            <w:r w:rsidRPr="00EB4296">
                              <w:rPr>
                                <w:b/>
                              </w:rPr>
                              <w:t>Providers:</w:t>
                            </w:r>
                          </w:p>
                          <w:p w14:paraId="7E2DE05D" w14:textId="77777777" w:rsidR="00154959" w:rsidRPr="00EB4296" w:rsidRDefault="00154959" w:rsidP="001549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50"/>
                            </w:pPr>
                            <w:r w:rsidRPr="00EB4296">
                              <w:t xml:space="preserve">Doctor </w:t>
                            </w:r>
                          </w:p>
                          <w:p w14:paraId="41054293" w14:textId="77777777" w:rsidR="00154959" w:rsidRDefault="00154959" w:rsidP="001549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50"/>
                            </w:pPr>
                            <w:r w:rsidRPr="00EB4296">
                              <w:t xml:space="preserve">Nurse/midwife or other trained provider </w:t>
                            </w:r>
                          </w:p>
                          <w:p w14:paraId="01D7E5BC" w14:textId="77777777" w:rsidR="00154959" w:rsidRDefault="00154959" w:rsidP="001549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50"/>
                            </w:pPr>
                            <w:r>
                              <w:t xml:space="preserve">Traditional provider (anyone without formal training) </w:t>
                            </w:r>
                          </w:p>
                          <w:p w14:paraId="52951917" w14:textId="77777777" w:rsidR="00154959" w:rsidRDefault="00154959" w:rsidP="001549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50"/>
                            </w:pPr>
                            <w:r>
                              <w:t xml:space="preserve">Pharmacists </w:t>
                            </w:r>
                          </w:p>
                          <w:p w14:paraId="3CF05F40" w14:textId="77777777" w:rsidR="00154959" w:rsidRPr="00EB4296" w:rsidRDefault="00154959" w:rsidP="001549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50"/>
                            </w:pPr>
                            <w:r>
                              <w:t xml:space="preserve">Women (self-induced) </w:t>
                            </w:r>
                          </w:p>
                          <w:p w14:paraId="6C82E733" w14:textId="77777777" w:rsidR="00154959" w:rsidRDefault="00154959" w:rsidP="00EB42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0B7B35" id="Text Box 11" o:spid="_x0000_s1033" type="#_x0000_t202" style="position:absolute;margin-left:306pt;margin-top:20.1pt;width:153pt;height:287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UVlyQIAAOoFAAAOAAAAZHJzL2Uyb0RvYy54bWysVMtu2zAQvBfoPxC6O5KfiY3YgeLARYEg&#10;CZoUOdMUaQulSJakbblB/71DynKMNJcUvUhL7uxyd/ZxeVVXkmy5daVW06R7liWEK6aLUq2myfen&#10;ReciIc5TVVCpFZ8me+6Sq9nnT5c7M+E9vday4JbAiXKTnZkma+/NJE0dW/OKujNtuIJSaFtRj6Nd&#10;pYWlO3ivZNrLslG607YwVjPuHG5vGmUyi/6F4MzfC+G4J3KaIDYfvzZ+l+Gbzi7pZGWpWZfsEAb9&#10;hygqWio8enR1Qz0lG1v+5aoqmdVOC3/GdJVqIUrGYw7Ippu9yeZxTQ2PuYAcZ440uf/nlt1tHywp&#10;C9SumxBFK9ToideeXOua4Ar87IybAPZoAPQ17oFt7x0uQ9q1sFX4IyECPZjeH9kN3lgwGg/63Qwq&#10;Bl1/NBz1+5H/9NXcWOe/cF2RIEwTi/JFVun21nmEAmgLCa8pvSiljCWUiuzg9aJ5oDJIyKlVNHZa&#10;lkUABpPYWHwuLdlStISvYyrwe4LCSaoA5rGBmqdxqj3EeI+MYnFf5sPzXn4+HHdG+bDbGXSzi06e&#10;Z73OzSLP8mywmI8H178DWfDZ2qeB0Ia4KPm95MGrVN+4QCkif+/EShnjyrfxRnRACWT2EcMDPuYR&#10;8/uIccMILOLLWvmjcVUqbRu+w+y+Ulz8aEMWDR5knOQdRF8v69iD521fLXWxR7tZ3QysM2xRoiVu&#10;qfMP1GJC0UbYOv4eHyE1Sq8PUkLW2v567z7gMTjQJmSHiUeH/NxQyxMivyqM1Lg7GIQVEQ8DFBYH&#10;e6pZnmrUppprdBCmBtFFMeC9bEVhdfWM5ZSHV6GiiuFttFwrzn2zh7DcGM/zCMJSMNTfqkfDguvA&#10;cmj4p/qZWnOYCo9GutPtbqCTN8PRYIOl0vnGa1HGyQk8N6we+MdCiW15WH5hY52eI+p1Rc/+AAAA&#10;//8DAFBLAwQUAAYACAAAACEA3g4vh90AAAAKAQAADwAAAGRycy9kb3ducmV2LnhtbEyPQUvEMBCF&#10;74L/IYzgzU1apKy16SKCB1GQ3eo9bWbbsM2kJGm3+uvNnvQ47z3efK/arXZkC/pgHEnINgIYUue0&#10;oV7CZ/NytwUWoiKtRkco4RsD7Orrq0qV2p1pj8sh9iyVUCiVhCHGqeQ8dANaFTZuQkre0XmrYjp9&#10;z7VX51RuR54LUXCrDKUPg5rwecDudJithLYx88f7In6+Xj2abNm/WWy8lLc369MjsIhr/AvDBT+h&#10;Q52YWjeTDmyUUGR52hIl3IscWAo8ZNsktBenEMDriv+fUP8CAAD//wMAUEsBAi0AFAAGAAgAAAAh&#10;ALaDOJL+AAAA4QEAABMAAAAAAAAAAAAAAAAAAAAAAFtDb250ZW50X1R5cGVzXS54bWxQSwECLQAU&#10;AAYACAAAACEAOP0h/9YAAACUAQAACwAAAAAAAAAAAAAAAAAvAQAAX3JlbHMvLnJlbHNQSwECLQAU&#10;AAYACAAAACEAJQFFZckCAADqBQAADgAAAAAAAAAAAAAAAAAuAgAAZHJzL2Uyb0RvYy54bWxQSwEC&#10;LQAUAAYACAAAACEA3g4vh90AAAAKAQAADwAAAAAAAAAAAAAAAAAjBQAAZHJzL2Rvd25yZXYueG1s&#10;UEsFBgAAAAAEAAQA8wAAAC0GAAAAAA==&#10;" filled="f" strokecolor="black [3213]" strokeweight="3pt">
                <v:textbox>
                  <w:txbxContent>
                    <w:p w14:paraId="38C006AF" w14:textId="77777777" w:rsidR="00154959" w:rsidRPr="00154959" w:rsidRDefault="00154959" w:rsidP="0065611E">
                      <w:pPr>
                        <w:jc w:val="center"/>
                        <w:rPr>
                          <w:b/>
                          <w:sz w:val="32"/>
                          <w:szCs w:val="32"/>
                          <w:u w:val="single"/>
                        </w:rPr>
                      </w:pPr>
                      <w:r w:rsidRPr="00154959">
                        <w:rPr>
                          <w:b/>
                          <w:sz w:val="32"/>
                          <w:szCs w:val="32"/>
                          <w:u w:val="single"/>
                        </w:rPr>
                        <w:t>All other types of abortions</w:t>
                      </w:r>
                    </w:p>
                    <w:p w14:paraId="39CD28EA" w14:textId="4232D067" w:rsidR="00154959" w:rsidRDefault="00154959" w:rsidP="00EB4296">
                      <w:r w:rsidRPr="00390405">
                        <w:rPr>
                          <w:b/>
                        </w:rPr>
                        <w:t>Examples:</w:t>
                      </w:r>
                      <w:r>
                        <w:t xml:space="preserve"> Local herbs or teas; pharmaceuticals (aspirin, chloroquine </w:t>
                      </w:r>
                      <w:proofErr w:type="spellStart"/>
                      <w:r>
                        <w:t>etc</w:t>
                      </w:r>
                      <w:proofErr w:type="spellEnd"/>
                      <w:r>
                        <w:t xml:space="preserve">); Sticks or metal objects inserted in the vagina etc. </w:t>
                      </w:r>
                    </w:p>
                    <w:p w14:paraId="25BC3D44" w14:textId="77777777" w:rsidR="00154959" w:rsidRDefault="00154959" w:rsidP="0065611E">
                      <w:pPr>
                        <w:rPr>
                          <w:b/>
                        </w:rPr>
                      </w:pPr>
                    </w:p>
                    <w:p w14:paraId="456CE8DB" w14:textId="77777777" w:rsidR="00154959" w:rsidRDefault="00154959" w:rsidP="0065611E">
                      <w:pPr>
                        <w:rPr>
                          <w:b/>
                        </w:rPr>
                      </w:pPr>
                      <w:r w:rsidRPr="00EB4296">
                        <w:rPr>
                          <w:b/>
                        </w:rPr>
                        <w:t>Providers:</w:t>
                      </w:r>
                    </w:p>
                    <w:p w14:paraId="7E2DE05D" w14:textId="77777777" w:rsidR="00154959" w:rsidRPr="00EB4296" w:rsidRDefault="00154959" w:rsidP="0015495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50"/>
                      </w:pPr>
                      <w:r w:rsidRPr="00EB4296">
                        <w:t xml:space="preserve">Doctor </w:t>
                      </w:r>
                    </w:p>
                    <w:p w14:paraId="41054293" w14:textId="77777777" w:rsidR="00154959" w:rsidRDefault="00154959" w:rsidP="0015495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50"/>
                      </w:pPr>
                      <w:r w:rsidRPr="00EB4296">
                        <w:t xml:space="preserve">Nurse/midwife or other trained provider </w:t>
                      </w:r>
                    </w:p>
                    <w:p w14:paraId="01D7E5BC" w14:textId="77777777" w:rsidR="00154959" w:rsidRDefault="00154959" w:rsidP="0015495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50"/>
                      </w:pPr>
                      <w:r>
                        <w:t xml:space="preserve">Traditional provider (anyone without formal training) </w:t>
                      </w:r>
                    </w:p>
                    <w:p w14:paraId="52951917" w14:textId="77777777" w:rsidR="00154959" w:rsidRDefault="00154959" w:rsidP="0015495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50"/>
                      </w:pPr>
                      <w:r>
                        <w:t xml:space="preserve">Pharmacists </w:t>
                      </w:r>
                    </w:p>
                    <w:p w14:paraId="3CF05F40" w14:textId="77777777" w:rsidR="00154959" w:rsidRPr="00EB4296" w:rsidRDefault="00154959" w:rsidP="0015495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50"/>
                      </w:pPr>
                      <w:r>
                        <w:t xml:space="preserve">Women (self-induced) </w:t>
                      </w:r>
                    </w:p>
                    <w:p w14:paraId="6C82E733" w14:textId="77777777" w:rsidR="00154959" w:rsidRDefault="00154959" w:rsidP="00EB4296"/>
                  </w:txbxContent>
                </v:textbox>
                <w10:wrap type="square"/>
              </v:shape>
            </w:pict>
          </mc:Fallback>
        </mc:AlternateContent>
      </w:r>
    </w:p>
    <w:sectPr w:rsidR="00EB4296" w:rsidRPr="00EB4296" w:rsidSect="005A2C39">
      <w:pgSz w:w="12240" w:h="15840"/>
      <w:pgMar w:top="1170" w:right="1800" w:bottom="72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900130"/>
    <w:multiLevelType w:val="hybridMultilevel"/>
    <w:tmpl w:val="7284B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296"/>
    <w:rsid w:val="00154959"/>
    <w:rsid w:val="002D7440"/>
    <w:rsid w:val="00390405"/>
    <w:rsid w:val="005A2C39"/>
    <w:rsid w:val="0065611E"/>
    <w:rsid w:val="00815250"/>
    <w:rsid w:val="0095410A"/>
    <w:rsid w:val="00AB523F"/>
    <w:rsid w:val="00C21D33"/>
    <w:rsid w:val="00EB4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51D6AA"/>
  <w14:defaultImageDpi w14:val="300"/>
  <w15:docId w15:val="{9C3DA3D0-236B-4B2B-8284-27BA6C9B1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495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495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41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10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B42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5495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15495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5495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15495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ully</dc:creator>
  <cp:keywords/>
  <dc:description/>
  <cp:lastModifiedBy>Elizabeth Sully</cp:lastModifiedBy>
  <cp:revision>3</cp:revision>
  <dcterms:created xsi:type="dcterms:W3CDTF">2018-01-02T23:45:00Z</dcterms:created>
  <dcterms:modified xsi:type="dcterms:W3CDTF">2018-01-02T23:45:00Z</dcterms:modified>
</cp:coreProperties>
</file>